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E540" w14:textId="6FCF48FA" w:rsidR="00E373C9" w:rsidRDefault="003A6626" w:rsidP="007048F6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2-1</w:t>
      </w:r>
      <w:r w:rsidR="00E373C9" w:rsidRPr="0081023A">
        <w:rPr>
          <w:rFonts w:ascii="Arial" w:hAnsi="Arial" w:cs="Arial"/>
          <w:sz w:val="22"/>
          <w:szCs w:val="22"/>
        </w:rPr>
        <w:t xml:space="preserve">: Thalamic volume differences in </w:t>
      </w:r>
      <w:r w:rsidR="00E373C9"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E373C9" w:rsidRPr="0081023A">
        <w:rPr>
          <w:rFonts w:ascii="Arial" w:hAnsi="Arial" w:cs="Arial"/>
          <w:sz w:val="22"/>
          <w:szCs w:val="22"/>
        </w:rPr>
        <w:t xml:space="preserve"> HRE carriers compared to controls covarying for total thalamic volume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  <w:gridCol w:w="1300"/>
      </w:tblGrid>
      <w:tr w:rsidR="00D85FFE" w:rsidRPr="00D85FFE" w14:paraId="020D27B6" w14:textId="77777777" w:rsidTr="00D85FFE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A50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CF04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09C1" w14:textId="558BCEE6" w:rsidR="00D85FFE" w:rsidRPr="00D85FFE" w:rsidRDefault="000C1F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ED8C0" w14:textId="39E17043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0C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E1AF7" w14:textId="657CDC69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850C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D85FFE" w:rsidRPr="00D85FFE" w14:paraId="0C05499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2A83" w14:textId="0FDE24FB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odorsal Lateral Parv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C2A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449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AE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7C95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40E-04</w:t>
            </w:r>
          </w:p>
        </w:tc>
      </w:tr>
      <w:tr w:rsidR="00D85FFE" w:rsidRPr="00D85FFE" w14:paraId="7F975D3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AD9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AF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17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BE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3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2807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4.57E-03</w:t>
            </w:r>
          </w:p>
        </w:tc>
      </w:tr>
      <w:tr w:rsidR="00D85FFE" w:rsidRPr="00D85FFE" w14:paraId="39A4370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55E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7FF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5EA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05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4300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06E-03</w:t>
            </w:r>
          </w:p>
        </w:tc>
      </w:tr>
      <w:tr w:rsidR="00D85FFE" w:rsidRPr="00D85FFE" w14:paraId="2863AD7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928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465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B7F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D0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31E-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4692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14E-03</w:t>
            </w:r>
          </w:p>
        </w:tc>
      </w:tr>
      <w:tr w:rsidR="00D85FFE" w:rsidRPr="00D85FFE" w14:paraId="029DE42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07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8A6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0CD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79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F4F9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85FFE" w:rsidRPr="00D85FFE" w14:paraId="65F7552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C6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0B6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24E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AB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39E-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FC64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656F366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C46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F64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6DC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53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415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60E07D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93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F48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FB9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E7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B88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0B2BB7F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174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A84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83F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29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BF3F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5D0AAA5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E85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C7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14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6B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01D2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1410B7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720" w14:textId="49E06FD0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odorsal Lateral Parv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A09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FB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39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8152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2A4EA6E3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470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924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BD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FC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1C7E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85FFE" w:rsidRPr="00D85FFE" w14:paraId="386473B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0E4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D1D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0D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7D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F816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85FFE" w:rsidRPr="00D85FFE" w14:paraId="0EDFCDAD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BDE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03A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7C8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079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E19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85FFE" w:rsidRPr="00D85FFE" w14:paraId="44C0FE1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10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66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132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9E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66C2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85FFE" w:rsidRPr="00D85FFE" w14:paraId="4E4E575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DED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CF7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01E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1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FBE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417E64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DD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E97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3E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4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A18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71EAA5AF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930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13E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BD7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6A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702F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85FFE" w:rsidRPr="00D85FFE" w14:paraId="6F7A39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B7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06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8C4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0A0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0FD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85FFE" w:rsidRPr="00D85FFE" w14:paraId="2A965218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091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18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CDD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7D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D9F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193A8B3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296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2CB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C8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E9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C9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38406F9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4AD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313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F9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4E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7D3A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85FFE" w:rsidRPr="00D85FFE" w14:paraId="44B3824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76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F3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B51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39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B499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D85FFE" w:rsidRPr="00D85FFE" w14:paraId="711757BC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5FE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B10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5B8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94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9CE9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85FFE" w:rsidRPr="00D85FFE" w14:paraId="1EC3182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C22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45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522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2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F30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85FFE" w:rsidRPr="00D85FFE" w14:paraId="55DBDB7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38C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155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80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8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AEEE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85FFE" w:rsidRPr="00D85FFE" w14:paraId="10CA0AB6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9C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6E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FEF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1E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C2E5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85FFE" w:rsidRPr="00D85FFE" w14:paraId="1718BE2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927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37A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788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CD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FDAC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85FFE" w:rsidRPr="00D85FFE" w14:paraId="55C9D7B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27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704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5BA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BE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CF96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85FFE" w:rsidRPr="00D85FFE" w14:paraId="6BC080D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55E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46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3C7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E8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34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85FFE" w:rsidRPr="00D85FFE" w14:paraId="68D8EA6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41FF" w14:textId="2F69A09E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Mediodorsal Medial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C3A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CC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34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AB1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85FFE" w:rsidRPr="00D85FFE" w14:paraId="20CAD69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D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971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D70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C53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A62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85FFE" w:rsidRPr="00D85FFE" w14:paraId="7583369A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FB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5BE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930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D02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436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41AE4169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B8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C1D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DE8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C9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38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629A5EBA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21D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7CD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E7C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C1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0AAE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85FFE" w:rsidRPr="00D85FFE" w14:paraId="4470281E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DF7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70B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E53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F0D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C9C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85FFE" w:rsidRPr="00D85FFE" w14:paraId="7E6F2CD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E9B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. Pulvinar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74D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5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2D2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F9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BC84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85FFE" w:rsidRPr="00D85FFE" w14:paraId="2D77F281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7D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ulvinar 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68B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5AF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D2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7B7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D85FFE" w:rsidRPr="00D85FFE" w14:paraId="466F6A63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0A0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1C6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C3C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F1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FD51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D85FFE" w:rsidRPr="00D85FFE" w14:paraId="47FFD835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424A" w14:textId="771210BC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Mediodorsal Medial Magnocell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10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BD9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13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0EF0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D85FFE" w:rsidRPr="00D85FFE" w14:paraId="0488F1F4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473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DA4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B2B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63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02A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D85FFE" w:rsidRPr="00D85FFE" w14:paraId="0BD5B332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7F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Ventral Lateral An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8D5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6CC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87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1772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3B9F25F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41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2E4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14F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E5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61F6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5102C7DB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E22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C9F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E4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3E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A86D0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18E8745D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103F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C1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055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1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2A2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039F4508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C4D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2B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3AFA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16B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C059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85FFE" w:rsidRPr="00D85FFE" w14:paraId="552AFE9F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E8D9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955C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E40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92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7E4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1182F4D0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06A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4BC6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30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11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9D52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05B76F17" w14:textId="77777777" w:rsidTr="00D85FFE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984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4181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E8ED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7B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D926E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85FFE" w:rsidRPr="00D85FFE" w14:paraId="6E9C12EC" w14:textId="77777777" w:rsidTr="00D85FFE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72C3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7F88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2BF7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9F5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D82B5" w14:textId="77777777" w:rsidR="00D85FFE" w:rsidRPr="00D85FFE" w:rsidRDefault="00D85F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5FFE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</w:tbl>
    <w:p w14:paraId="59C3B5EE" w14:textId="0BE3A15E" w:rsidR="008965F0" w:rsidRDefault="00D85FFE" w:rsidP="007048F6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nsitivity analyses comparing</w:t>
      </w:r>
      <w:r w:rsidR="00F559DD">
        <w:rPr>
          <w:rFonts w:ascii="Arial" w:hAnsi="Arial" w:cs="Arial"/>
          <w:sz w:val="22"/>
          <w:szCs w:val="22"/>
        </w:rPr>
        <w:t xml:space="preserve"> of thalamic nuclei volumes in </w:t>
      </w:r>
      <w:r w:rsidR="00F559DD"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="00F559DD" w:rsidRPr="00277892">
        <w:rPr>
          <w:rFonts w:ascii="Arial" w:hAnsi="Arial" w:cs="Arial"/>
          <w:sz w:val="22"/>
          <w:szCs w:val="22"/>
        </w:rPr>
        <w:t>HRE carriers v</w:t>
      </w:r>
      <w:r w:rsidR="00F559DD">
        <w:rPr>
          <w:rFonts w:ascii="Arial" w:hAnsi="Arial" w:cs="Arial"/>
          <w:sz w:val="22"/>
          <w:szCs w:val="22"/>
        </w:rPr>
        <w:t>s</w:t>
      </w:r>
      <w:r w:rsidR="00850CC1">
        <w:rPr>
          <w:rFonts w:ascii="Arial" w:hAnsi="Arial" w:cs="Arial"/>
          <w:sz w:val="22"/>
          <w:szCs w:val="22"/>
        </w:rPr>
        <w:t>.</w:t>
      </w:r>
      <w:r w:rsidR="00F559DD" w:rsidRPr="00277892">
        <w:rPr>
          <w:rFonts w:ascii="Arial" w:hAnsi="Arial" w:cs="Arial"/>
          <w:sz w:val="22"/>
          <w:szCs w:val="22"/>
        </w:rPr>
        <w:t xml:space="preserve"> controls</w:t>
      </w:r>
      <w:r>
        <w:rPr>
          <w:rFonts w:ascii="Arial" w:hAnsi="Arial" w:cs="Arial"/>
          <w:sz w:val="22"/>
          <w:szCs w:val="22"/>
        </w:rPr>
        <w:t xml:space="preserve"> after covarying for total thalamic volume rather than total intracranial volume</w:t>
      </w:r>
      <w:r w:rsidR="00F559DD" w:rsidRPr="00277892">
        <w:rPr>
          <w:rFonts w:ascii="Arial" w:hAnsi="Arial" w:cs="Arial"/>
          <w:sz w:val="22"/>
          <w:szCs w:val="22"/>
        </w:rPr>
        <w:t>.</w:t>
      </w:r>
      <w:r w:rsidR="00F559DD">
        <w:rPr>
          <w:rFonts w:ascii="Arial" w:hAnsi="Arial" w:cs="Arial"/>
          <w:sz w:val="22"/>
          <w:szCs w:val="22"/>
        </w:rPr>
        <w:t xml:space="preserve"> Results from all</w:t>
      </w:r>
      <w:r w:rsidR="00F14B1D">
        <w:rPr>
          <w:rFonts w:ascii="Arial" w:hAnsi="Arial" w:cs="Arial"/>
          <w:sz w:val="22"/>
          <w:szCs w:val="22"/>
        </w:rPr>
        <w:t xml:space="preserve"> 50</w:t>
      </w:r>
      <w:r w:rsidR="00F559DD">
        <w:rPr>
          <w:rFonts w:ascii="Arial" w:hAnsi="Arial" w:cs="Arial"/>
          <w:sz w:val="22"/>
          <w:szCs w:val="22"/>
        </w:rPr>
        <w:t xml:space="preserve"> thalamic nuclei volumes estimated using </w:t>
      </w:r>
      <w:proofErr w:type="spellStart"/>
      <w:r w:rsidR="00F559DD">
        <w:rPr>
          <w:rFonts w:ascii="Arial" w:hAnsi="Arial" w:cs="Arial"/>
          <w:sz w:val="22"/>
          <w:szCs w:val="22"/>
        </w:rPr>
        <w:t>Freesurfer</w:t>
      </w:r>
      <w:proofErr w:type="spellEnd"/>
      <w:r w:rsidR="00F559DD">
        <w:rPr>
          <w:rFonts w:ascii="Arial" w:hAnsi="Arial" w:cs="Arial"/>
          <w:sz w:val="22"/>
          <w:szCs w:val="22"/>
        </w:rPr>
        <w:t xml:space="preserve"> 7.1 are shown above with </w:t>
      </w:r>
      <w:r w:rsidR="00850CC1" w:rsidRPr="00850CC1">
        <w:rPr>
          <w:rFonts w:ascii="Arial" w:hAnsi="Arial" w:cs="Arial"/>
          <w:i/>
          <w:iCs/>
          <w:sz w:val="22"/>
          <w:szCs w:val="22"/>
        </w:rPr>
        <w:t>p</w:t>
      </w:r>
      <w:r w:rsidR="00F559DD">
        <w:rPr>
          <w:rFonts w:ascii="Arial" w:hAnsi="Arial" w:cs="Arial"/>
          <w:sz w:val="22"/>
          <w:szCs w:val="22"/>
        </w:rPr>
        <w:t>-values shown before and after FDR correction for multiple testing. All regression analysis covar</w:t>
      </w:r>
      <w:r w:rsidR="002D31FC">
        <w:rPr>
          <w:rFonts w:ascii="Arial" w:hAnsi="Arial" w:cs="Arial"/>
          <w:sz w:val="22"/>
          <w:szCs w:val="22"/>
        </w:rPr>
        <w:t>ied</w:t>
      </w:r>
      <w:r w:rsidR="00F559DD">
        <w:rPr>
          <w:rFonts w:ascii="Arial" w:hAnsi="Arial" w:cs="Arial"/>
          <w:sz w:val="22"/>
          <w:szCs w:val="22"/>
        </w:rPr>
        <w:t xml:space="preserve"> for clinical severity (as estimated by </w:t>
      </w:r>
      <w:r w:rsidR="00850CC1">
        <w:rPr>
          <w:rFonts w:ascii="Arial" w:hAnsi="Arial" w:cs="Arial"/>
          <w:sz w:val="22"/>
          <w:szCs w:val="22"/>
        </w:rPr>
        <w:t xml:space="preserve">CDR-SB </w:t>
      </w:r>
      <w:r w:rsidR="00F559DD">
        <w:rPr>
          <w:rFonts w:ascii="Arial" w:hAnsi="Arial" w:cs="Arial"/>
          <w:sz w:val="22"/>
          <w:szCs w:val="22"/>
        </w:rPr>
        <w:t xml:space="preserve">score), </w:t>
      </w:r>
      <w:r w:rsidR="00F559DD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850CC1">
        <w:rPr>
          <w:rFonts w:ascii="Arial" w:hAnsi="Arial" w:cs="Arial"/>
          <w:sz w:val="22"/>
          <w:szCs w:val="22"/>
        </w:rPr>
        <w:t>MRI</w:t>
      </w:r>
      <w:r w:rsidR="00F559DD"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 w:rsidR="00F559DD">
        <w:rPr>
          <w:rFonts w:ascii="Arial" w:hAnsi="Arial" w:cs="Arial"/>
          <w:sz w:val="22"/>
          <w:szCs w:val="22"/>
        </w:rPr>
        <w:t>thalamic volume</w:t>
      </w:r>
      <w:r w:rsidR="00472713">
        <w:rPr>
          <w:rFonts w:ascii="Arial" w:hAnsi="Arial" w:cs="Arial"/>
          <w:sz w:val="22"/>
          <w:szCs w:val="22"/>
        </w:rPr>
        <w:t>s</w:t>
      </w:r>
      <w:r w:rsidR="00F559DD">
        <w:rPr>
          <w:rFonts w:ascii="Arial" w:hAnsi="Arial" w:cs="Arial"/>
          <w:sz w:val="22"/>
          <w:szCs w:val="22"/>
        </w:rPr>
        <w:t>.</w:t>
      </w:r>
      <w:r w:rsidR="00472713">
        <w:rPr>
          <w:rFonts w:ascii="Arial" w:hAnsi="Arial" w:cs="Arial"/>
          <w:sz w:val="22"/>
          <w:szCs w:val="22"/>
        </w:rPr>
        <w:t xml:space="preserve"> R. – Right, L. – Left.</w:t>
      </w:r>
    </w:p>
    <w:sectPr w:rsidR="008965F0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63BC1"/>
    <w:rsid w:val="0020798F"/>
    <w:rsid w:val="00256F1D"/>
    <w:rsid w:val="00277193"/>
    <w:rsid w:val="002A7FE7"/>
    <w:rsid w:val="002D31FC"/>
    <w:rsid w:val="003013C6"/>
    <w:rsid w:val="00325BCD"/>
    <w:rsid w:val="003A6626"/>
    <w:rsid w:val="00453334"/>
    <w:rsid w:val="0046781D"/>
    <w:rsid w:val="00472713"/>
    <w:rsid w:val="004E6DDC"/>
    <w:rsid w:val="006C44D1"/>
    <w:rsid w:val="006D24B3"/>
    <w:rsid w:val="006E6615"/>
    <w:rsid w:val="006F2D59"/>
    <w:rsid w:val="007048F6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B00D26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02:00Z</dcterms:created>
  <dcterms:modified xsi:type="dcterms:W3CDTF">2022-11-02T07:02:00Z</dcterms:modified>
</cp:coreProperties>
</file>